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</w:t>
      </w:r>
      <w:bookmarkStart w:id="0" w:name="OLE_LINK97"/>
      <w:r>
        <w:rPr/>
        <w:t>Parameters used in HTGM analyses</w:t>
      </w:r>
      <w:bookmarkEnd w:id="0"/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udy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tinal developme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inetochore gen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 database vers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t, 200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t, 200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Miner vers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and line HTG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b HTGM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Miner buil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sour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ProtKB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ganis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idence code leve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 referen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ony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s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DR threshol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 threshol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izatio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est category siz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rgest category siz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 categor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" w:name="OLE_LINK96"/>
            <w:r>
              <w:rPr/>
              <w:t>GO:0008150 biological process</w:t>
            </w:r>
            <w:bookmarkEnd w:id="1"/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8150 biological proce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23:52:00Z</dcterms:created>
  <dc:creator>NCI NIH</dc:creator>
  <dc:description/>
  <cp:keywords/>
  <dc:language>en-US</dc:language>
  <cp:lastModifiedBy>NCI NIH</cp:lastModifiedBy>
  <dcterms:modified xsi:type="dcterms:W3CDTF">2011-01-04T23:52:00Z</dcterms:modified>
  <cp:revision>2</cp:revision>
  <dc:subject/>
  <dc:title>Table XXX</dc:title>
</cp:coreProperties>
</file>